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b/>
          <w:kern w:val="0"/>
          <w:sz w:val="16"/>
          <w:szCs w:val="16"/>
        </w:rPr>
        <w:t>Table S1</w:t>
      </w:r>
      <w:r>
        <w:rPr>
          <w:kern w:val="0"/>
          <w:sz w:val="16"/>
          <w:szCs w:val="16"/>
        </w:rPr>
        <w:t>. Basic information for genotyping reac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762"/>
        <w:gridCol w:w="840"/>
        <w:gridCol w:w="1395"/>
        <w:gridCol w:w="1254"/>
        <w:gridCol w:w="2936"/>
        <w:gridCol w:w="1114"/>
        <w:gridCol w:w="1675"/>
        <w:gridCol w:w="2963"/>
      </w:tblGrid>
      <w:tr>
        <w:trPr>
          <w:trHeight w:val="615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NP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lel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otype metho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icon  length (bp) of PCR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Annealing temperature(</w:t>
            </w: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℃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Primer or probe sequences (5’- 3’)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striction enzyme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utting site(5’- 3’)</w:t>
            </w:r>
            <w:r>
              <w:rPr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ragment  length (bp) after cutting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rs753954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&gt;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bookmarkStart w:id="0" w:name="RANGE!C3"/>
            <w:r>
              <w:rPr>
                <w:kern w:val="0"/>
                <w:sz w:val="16"/>
                <w:szCs w:val="16"/>
              </w:rPr>
              <w:t>RFLP</w:t>
            </w:r>
            <w:bookmarkEnd w:id="0"/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 GCACCCAGCCCTGAGAATCT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BsmA</w:t>
            </w: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Ⅰ</w:t>
            </w:r>
            <w:r>
              <w:rPr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CTC(N)↓</w:t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9/193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 CCGGCTAATCATGGAAGTGTGT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373788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&gt;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FLP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 AGTAAGGGAAAGGGATAGAGT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le</w:t>
            </w: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Ⅰ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GAGTC(N)</w:t>
            </w:r>
            <w:r>
              <w:rPr>
                <w:kern w:val="0"/>
                <w:sz w:val="16"/>
                <w:szCs w:val="16"/>
                <w:vertAlign w:val="subscript"/>
              </w:rPr>
              <w:t>4</w:t>
            </w:r>
            <w:r>
              <w:rPr>
                <w:kern w:val="0"/>
                <w:sz w:val="16"/>
                <w:szCs w:val="16"/>
              </w:rPr>
              <w:t>↓</w:t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1/184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 TAATAGAGCCAGGGGACAAA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34238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&gt;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FLP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F: CCCGCTTCTAAGTCTCCAT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cc</w:t>
            </w: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Ⅰ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CCATC(N)</w:t>
            </w:r>
            <w:r>
              <w:rPr>
                <w:kern w:val="0"/>
                <w:sz w:val="16"/>
                <w:szCs w:val="16"/>
                <w:vertAlign w:val="subscript"/>
              </w:rPr>
              <w:t>4</w:t>
            </w:r>
            <w:r>
              <w:rPr>
                <w:kern w:val="0"/>
                <w:sz w:val="16"/>
                <w:szCs w:val="16"/>
              </w:rPr>
              <w:t xml:space="preserve">↓  </w:t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bookmarkStart w:id="1" w:name="OLE_LINK8"/>
            <w:bookmarkStart w:id="2" w:name="OLE_LINK7"/>
            <w:r>
              <w:rPr>
                <w:kern w:val="0"/>
                <w:sz w:val="16"/>
                <w:szCs w:val="16"/>
              </w:rPr>
              <w:t>646/112</w:t>
            </w:r>
            <w:bookmarkEnd w:id="1"/>
            <w:bookmarkEnd w:id="2"/>
          </w:p>
        </w:tc>
      </w:tr>
      <w:tr>
        <w:trPr>
          <w:trHeight w:val="30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 TGAAGTACATATTTGGTCTGA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685079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&gt;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FLP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1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F: GGCTGAGGCAGGAGAAGTG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Xag</w:t>
            </w: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Ⅰ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NN↓NNNAGG</w:t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2/132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R: GGGAGGGATGAGACATGAGATAG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2045862</w:t>
            </w:r>
            <w:r>
              <w:rPr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&gt;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RM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4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 TACAGATCCCTCCTTTGCCC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R: GCATGGATCCTAGATTAAGAACCC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: TCATGTCTCATCCCTCCCCCAATTA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51422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&gt;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FLP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 ACAACCTCAGGAACCGAAGT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e</w:t>
            </w: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Ⅱ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GCGC↓Y</w:t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3/58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 GGAGAATGGGAAACTGACAA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>F:forward primer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R:reverse primer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P:probe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HRM: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high-resolution melting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RFLP: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restriction fragment length polymorphism</w:t>
      </w:r>
      <w:r>
        <w:rPr/>
        <w:t>.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*</w:t>
      </w:r>
      <w:r>
        <w:rPr>
          <w:sz w:val="16"/>
          <w:szCs w:val="16"/>
        </w:rPr>
        <w:t>rs12045862 was genotyped using unlabeled probe method of HRM.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**</w:t>
      </w:r>
      <w:r>
        <w:rPr>
          <w:sz w:val="16"/>
          <w:szCs w:val="16"/>
        </w:rPr>
        <w:t>R:A or G;Y:C or T;N:A,C,G or T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cs="Cambria"/>
      <w:b/>
      <w:bCs/>
      <w:sz w:val="24"/>
      <w:szCs w:val="24"/>
      <w:lang w:val="en-US"/>
    </w:rPr>
  </w:style>
  <w:style w:type="character" w:styleId="Style12">
    <w:name w:val="默认段落字体"/>
    <w:qFormat/>
    <w:rPr/>
  </w:style>
  <w:style w:type="character" w:styleId="Char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6Char">
    <w:name w:val="标题 6 Char"/>
    <w:qFormat/>
    <w:rPr>
      <w:rFonts w:ascii="Cambria" w:hAnsi="Cambria" w:cs="Cambria"/>
      <w:b/>
      <w:bCs/>
      <w:kern w:val="2"/>
      <w:sz w:val="24"/>
      <w:szCs w:val="24"/>
      <w:lang w:val="en-US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Char2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00000000000000000000000000000001">
    <w:name w:val="_00000000-0000-0000-0000-000000000001_"/>
    <w:qFormat/>
    <w:pPr>
      <w:widowControl w:val="false"/>
      <w:autoSpaceDE w:val="false"/>
      <w:bidi w:val="0"/>
      <w:spacing w:lineRule="auto" w:line="360"/>
    </w:pPr>
    <w:rPr>
      <w:rFonts w:ascii="Verdana" w:hAnsi="Verdana" w:eastAsia="宋体;SimSun" w:cs="Verdana"/>
      <w:color w:val="auto"/>
      <w:sz w:val="24"/>
      <w:szCs w:val="24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3T13:20:00Z</dcterms:created>
  <dc:creator>蒲连美</dc:creator>
  <dc:description/>
  <cp:keywords/>
  <dc:language>en-US</dc:language>
  <cp:lastModifiedBy>蒲连美</cp:lastModifiedBy>
  <cp:lastPrinted>2014-02-17T21:18:00Z</cp:lastPrinted>
  <dcterms:modified xsi:type="dcterms:W3CDTF">2014-02-23T13:34:00Z</dcterms:modified>
  <cp:revision>3</cp:revision>
  <dc:subject/>
  <dc:title/>
</cp:coreProperties>
</file>